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036B3" w:rsidRPr="00FC50DF" w14:paraId="03D48F20" w14:textId="77777777" w:rsidTr="008036B3">
        <w:trPr>
          <w:jc w:val="center"/>
        </w:trPr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23C2D0E4" w14:textId="1C856452" w:rsidR="008036B3" w:rsidRPr="00FC50DF" w:rsidRDefault="008036B3" w:rsidP="007B7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8036B3">
              <w:rPr>
                <w:rFonts w:ascii="Arial" w:hAnsi="Arial" w:cs="Arial"/>
                <w:b/>
                <w:bCs/>
              </w:rPr>
              <w:t>Supplementary</w:t>
            </w:r>
            <w:r>
              <w:rPr>
                <w:rFonts w:ascii="Arial" w:hAnsi="Arial" w:cs="Arial"/>
                <w:b/>
                <w:bCs/>
              </w:rPr>
              <w:t xml:space="preserve"> T</w:t>
            </w:r>
            <w:r>
              <w:rPr>
                <w:rFonts w:ascii="Arial" w:hAnsi="Arial" w:cs="Arial" w:hint="eastAsia"/>
                <w:b/>
                <w:bCs/>
              </w:rPr>
              <w:t>abl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E8595D">
              <w:rPr>
                <w:rFonts w:ascii="Arial" w:hAnsi="Arial" w:cs="Arial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TOR-</w:t>
            </w:r>
            <w:r>
              <w:rPr>
                <w:rFonts w:ascii="Arial" w:hAnsi="Arial" w:cs="Arial" w:hint="eastAsia"/>
                <w:b/>
                <w:bCs/>
              </w:rPr>
              <w:t>independent</w:t>
            </w:r>
            <w:r>
              <w:rPr>
                <w:rFonts w:ascii="Arial" w:hAnsi="Arial" w:cs="Arial"/>
                <w:b/>
                <w:bCs/>
              </w:rPr>
              <w:t xml:space="preserve"> TFEB </w:t>
            </w:r>
            <w:r>
              <w:rPr>
                <w:rFonts w:ascii="Arial" w:hAnsi="Arial" w:cs="Arial" w:hint="eastAsia"/>
                <w:b/>
                <w:bCs/>
              </w:rPr>
              <w:t>agonist</w:t>
            </w:r>
            <w:r w:rsidR="00B83A95">
              <w:rPr>
                <w:rFonts w:ascii="Arial" w:hAnsi="Arial" w:cs="Arial" w:hint="eastAsia"/>
                <w:b/>
                <w:bCs/>
              </w:rPr>
              <w:t>s</w:t>
            </w:r>
          </w:p>
        </w:tc>
      </w:tr>
      <w:tr w:rsidR="00432B5E" w:rsidRPr="00FC50DF" w14:paraId="2FBCEA8A" w14:textId="77777777" w:rsidTr="00432B5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A957A9B" w14:textId="66927207" w:rsidR="007B7947" w:rsidRPr="00FC50DF" w:rsidRDefault="007B7947" w:rsidP="007B7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FC50DF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38D846B" w14:textId="6F44F460" w:rsidR="007B7947" w:rsidRPr="00FC50DF" w:rsidRDefault="007B7947" w:rsidP="007B7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FC50DF">
              <w:rPr>
                <w:rFonts w:ascii="Arial" w:hAnsi="Arial" w:cs="Arial"/>
                <w:b/>
                <w:bCs/>
              </w:rPr>
              <w:t>Structur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71DDD3A" w14:textId="2380D849" w:rsidR="007B7947" w:rsidRPr="00FC50DF" w:rsidRDefault="007B7947" w:rsidP="007B7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FC50DF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432B5E" w:rsidRPr="00FC50DF" w14:paraId="2E21004E" w14:textId="77777777" w:rsidTr="00432B5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D7E7C42" w14:textId="1CD62F70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Sulforaphane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871DECB" w14:textId="1125ABD3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1945303B" wp14:editId="5F244382">
                  <wp:extent cx="653873" cy="653873"/>
                  <wp:effectExtent l="0" t="0" r="0" b="0"/>
                  <wp:docPr id="7411538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982" cy="6759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37D0476" w14:textId="1EC2C0B9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MaTwvQXV0aG9yPjxZZWFyPjIwMjE8L1llYXI+PFJlY051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MaTwvQXV0aG9yPjxZZWFyPjIwMjE8L1llYXI+PFJlY051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3637D32E" w14:textId="77777777" w:rsidTr="00432B5E">
        <w:trPr>
          <w:jc w:val="center"/>
        </w:trPr>
        <w:tc>
          <w:tcPr>
            <w:tcW w:w="2765" w:type="dxa"/>
            <w:vAlign w:val="center"/>
          </w:tcPr>
          <w:p w14:paraId="43157738" w14:textId="58834150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Kaempferide</w:t>
            </w:r>
          </w:p>
        </w:tc>
        <w:tc>
          <w:tcPr>
            <w:tcW w:w="2765" w:type="dxa"/>
            <w:vAlign w:val="center"/>
          </w:tcPr>
          <w:p w14:paraId="298B72BE" w14:textId="152352EB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0730C496" wp14:editId="61BB9602">
                  <wp:extent cx="623223" cy="638343"/>
                  <wp:effectExtent l="0" t="0" r="5715" b="0"/>
                  <wp:docPr id="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83303B-7A80-349B-6E96-59EBB2C1AF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>
                            <a:extLst>
                              <a:ext uri="{FF2B5EF4-FFF2-40B4-BE49-F238E27FC236}">
                                <a16:creationId xmlns:a16="http://schemas.microsoft.com/office/drawing/2014/main" id="{E783303B-7A80-349B-6E96-59EBB2C1AF4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 flipH="1" flipV="1">
                            <a:off x="0" y="0"/>
                            <a:ext cx="669318" cy="6855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65BD9CDE" w14:textId="0F549E62" w:rsidR="007B7947" w:rsidRPr="00FC50DF" w:rsidRDefault="007B7947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LaW08L0F1dGhvcj48WWVhcj4yMDIxPC9ZZWFyPjxSZWNO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LaW08L0F1dGhvcj48WWVhcj4yMDIxPC9ZZWFyPjxSZWNO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2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1D5A808E" w14:textId="77777777" w:rsidTr="00432B5E">
        <w:trPr>
          <w:jc w:val="center"/>
        </w:trPr>
        <w:tc>
          <w:tcPr>
            <w:tcW w:w="2765" w:type="dxa"/>
            <w:vAlign w:val="center"/>
          </w:tcPr>
          <w:p w14:paraId="16AD6015" w14:textId="3F3DC879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SB202190</w:t>
            </w:r>
          </w:p>
        </w:tc>
        <w:tc>
          <w:tcPr>
            <w:tcW w:w="2765" w:type="dxa"/>
            <w:vAlign w:val="center"/>
          </w:tcPr>
          <w:p w14:paraId="144BCD57" w14:textId="26DF45D3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303890EE" wp14:editId="21F5817B">
                  <wp:extent cx="745823" cy="745823"/>
                  <wp:effectExtent l="0" t="0" r="0" b="0"/>
                  <wp:docPr id="92103279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7978" cy="7579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3B112F90" w14:textId="18B3A1A1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ZYW5nPC9BdXRob3I+PFllYXI+MjAyMDwvWWVhcj48UmVj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TQ0NTwvcGFnZXM+PHZvbHVtZT4z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ZYW5nPC9BdXRob3I+PFllYXI+MjAyMDwvWWVhcj48UmVj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TQ0NTwvcGFnZXM+PHZvbHVtZT4z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3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2C87B596" w14:textId="77777777" w:rsidTr="00432B5E">
        <w:trPr>
          <w:jc w:val="center"/>
        </w:trPr>
        <w:tc>
          <w:tcPr>
            <w:tcW w:w="2765" w:type="dxa"/>
            <w:vAlign w:val="center"/>
          </w:tcPr>
          <w:p w14:paraId="340287E0" w14:textId="1192EC54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proofErr w:type="spellStart"/>
            <w:r w:rsidRPr="00FC50DF">
              <w:rPr>
                <w:rFonts w:ascii="Arial" w:hAnsi="Arial" w:cs="Arial"/>
              </w:rPr>
              <w:t>Trigonochinene</w:t>
            </w:r>
            <w:proofErr w:type="spellEnd"/>
            <w:r w:rsidRPr="00FC50DF">
              <w:rPr>
                <w:rFonts w:ascii="Arial" w:hAnsi="Arial" w:cs="Arial"/>
              </w:rPr>
              <w:t xml:space="preserve"> E</w:t>
            </w:r>
          </w:p>
        </w:tc>
        <w:tc>
          <w:tcPr>
            <w:tcW w:w="2765" w:type="dxa"/>
            <w:vAlign w:val="center"/>
          </w:tcPr>
          <w:p w14:paraId="6023705E" w14:textId="15BDA748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27C73898" wp14:editId="5B4A4695">
                  <wp:extent cx="691648" cy="541488"/>
                  <wp:effectExtent l="0" t="0" r="0" b="0"/>
                  <wp:docPr id="13093563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9356305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221" cy="54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4A9AB7BD" w14:textId="3CB5DD0C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OaXU8L0F1dGhvcj48WWVhcj4yMDIzPC9ZZWFyPjxSZWNO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OaXU8L0F1dGhvcj48WWVhcj4yMDIzPC9ZZWFyPjxSZWNO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4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1D999771" w14:textId="77777777" w:rsidTr="00432B5E">
        <w:trPr>
          <w:jc w:val="center"/>
        </w:trPr>
        <w:tc>
          <w:tcPr>
            <w:tcW w:w="2765" w:type="dxa"/>
            <w:vAlign w:val="center"/>
          </w:tcPr>
          <w:p w14:paraId="6D4E12DB" w14:textId="2734A348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Trehalose</w:t>
            </w:r>
          </w:p>
        </w:tc>
        <w:tc>
          <w:tcPr>
            <w:tcW w:w="2765" w:type="dxa"/>
            <w:vAlign w:val="center"/>
          </w:tcPr>
          <w:p w14:paraId="673653D1" w14:textId="14FA8F9C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13EFDEA7" wp14:editId="29CBCE28">
                  <wp:extent cx="740662" cy="740662"/>
                  <wp:effectExtent l="0" t="0" r="2540" b="0"/>
                  <wp:docPr id="106990076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227" cy="7502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2A3A674C" w14:textId="571B1CD3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QYWxtaWVyaTwvQXV0aG9yPjxZZWFyPjIwMTc8L1llYXI+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NDMzODwvcGFnZXM+PHZvbHVtZT44PC92b2x1bWU+PGVkaXRp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QYWxtaWVyaTwvQXV0aG9yPjxZZWFyPjIwMTc8L1llYXI+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NDMzODwvcGFnZXM+PHZvbHVtZT44PC92b2x1bWU+PGVkaXRp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5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46075E5A" w14:textId="77777777" w:rsidTr="00432B5E">
        <w:trPr>
          <w:jc w:val="center"/>
        </w:trPr>
        <w:tc>
          <w:tcPr>
            <w:tcW w:w="2765" w:type="dxa"/>
            <w:vAlign w:val="center"/>
          </w:tcPr>
          <w:p w14:paraId="2212FE99" w14:textId="3E926F36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Akebia saponin E </w:t>
            </w:r>
          </w:p>
        </w:tc>
        <w:tc>
          <w:tcPr>
            <w:tcW w:w="2765" w:type="dxa"/>
            <w:vAlign w:val="center"/>
          </w:tcPr>
          <w:p w14:paraId="4DBDFFEF" w14:textId="4BCCFA75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1B04B65C" wp14:editId="02108833">
                  <wp:extent cx="1302636" cy="798621"/>
                  <wp:effectExtent l="0" t="0" r="0" b="1905"/>
                  <wp:docPr id="16449182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215" cy="808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0D105130" w14:textId="60FCDA5F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QZW5nPC9BdXRob3I+PFllYXI+MjAyMTwvWWVhcj48UmVj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QZW5nPC9BdXRob3I+PFllYXI+MjAyMTwvWWVhcj48UmVj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6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75FB3CD5" w14:textId="77777777" w:rsidTr="00432B5E">
        <w:trPr>
          <w:jc w:val="center"/>
        </w:trPr>
        <w:tc>
          <w:tcPr>
            <w:tcW w:w="2765" w:type="dxa"/>
            <w:vAlign w:val="center"/>
          </w:tcPr>
          <w:p w14:paraId="2CCEFBFE" w14:textId="12698ECF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Ezetimibe</w:t>
            </w:r>
          </w:p>
        </w:tc>
        <w:tc>
          <w:tcPr>
            <w:tcW w:w="2765" w:type="dxa"/>
            <w:vAlign w:val="center"/>
          </w:tcPr>
          <w:p w14:paraId="1BA6051C" w14:textId="197B457F" w:rsidR="007B7947" w:rsidRPr="00FC50DF" w:rsidRDefault="00385206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2925D3CF" wp14:editId="61ED3163">
                  <wp:extent cx="613006" cy="613006"/>
                  <wp:effectExtent l="0" t="0" r="0" b="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309D19-9782-4C0B-D408-060C618292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C1309D19-9782-4C0B-D408-060C618292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0052" cy="630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4B1EC1BD" w14:textId="5847BB35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LaW08L0F1dGhvcj48WWVhcj4yMDE3PC9ZZWFyPjxSZWNO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LaW08L0F1dGhvcj48WWVhcj4yMDE3PC9ZZWFyPjxSZWNO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7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0E48CFD0" w14:textId="77777777" w:rsidTr="00432B5E">
        <w:trPr>
          <w:jc w:val="center"/>
        </w:trPr>
        <w:tc>
          <w:tcPr>
            <w:tcW w:w="2765" w:type="dxa"/>
            <w:vAlign w:val="center"/>
          </w:tcPr>
          <w:p w14:paraId="0B260CBB" w14:textId="2D76F993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Acacetin</w:t>
            </w:r>
          </w:p>
        </w:tc>
        <w:tc>
          <w:tcPr>
            <w:tcW w:w="2765" w:type="dxa"/>
            <w:vAlign w:val="center"/>
          </w:tcPr>
          <w:p w14:paraId="4DC32585" w14:textId="04A250E0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62055D8A" wp14:editId="20A6AC0E">
                  <wp:extent cx="648765" cy="648765"/>
                  <wp:effectExtent l="0" t="0" r="0" b="0"/>
                  <wp:docPr id="7170" name="Picture 2" descr="Acacetin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7B2AA8-BE58-400A-36FA-3949D299B0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0" name="Picture 2" descr="Acacetin">
                            <a:extLst>
                              <a:ext uri="{FF2B5EF4-FFF2-40B4-BE49-F238E27FC236}">
                                <a16:creationId xmlns:a16="http://schemas.microsoft.com/office/drawing/2014/main" id="{587B2AA8-BE58-400A-36FA-3949D299B0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8260" cy="658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52833303" w14:textId="61DC5B2A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BbW1hbmF0aGFuPC9BdXRob3I+PFllYXI+MjAyMDwvWWVh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BbW1hbmF0aGFuPC9BdXRob3I+PFllYXI+MjAyMDwvWWVh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8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73F4BB1A" w14:textId="77777777" w:rsidTr="00432B5E">
        <w:trPr>
          <w:jc w:val="center"/>
        </w:trPr>
        <w:tc>
          <w:tcPr>
            <w:tcW w:w="2765" w:type="dxa"/>
            <w:vAlign w:val="center"/>
          </w:tcPr>
          <w:p w14:paraId="6F3FD0B5" w14:textId="48F4BDEC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HEP14</w:t>
            </w:r>
          </w:p>
        </w:tc>
        <w:tc>
          <w:tcPr>
            <w:tcW w:w="2765" w:type="dxa"/>
            <w:vAlign w:val="center"/>
          </w:tcPr>
          <w:p w14:paraId="7E36907C" w14:textId="6785DAFB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152ECCFE" wp14:editId="5405F45C">
                  <wp:extent cx="715173" cy="542882"/>
                  <wp:effectExtent l="0" t="0" r="8890" b="0"/>
                  <wp:docPr id="2" name="图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3F348E-F4C2-A804-451D-6560107A70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>
                            <a:extLst>
                              <a:ext uri="{FF2B5EF4-FFF2-40B4-BE49-F238E27FC236}">
                                <a16:creationId xmlns:a16="http://schemas.microsoft.com/office/drawing/2014/main" id="{A93F348E-F4C2-A804-451D-6560107A70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42548" t="3135" r="5969" b="594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5105" cy="550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0E51D212" w14:textId="7106E429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MaTwvQXV0aG9yPjxZZWFyPjIwMTY8L1llYXI+PFJlY051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MaTwvQXV0aG9yPjxZZWFyPjIwMTY8L1llYXI+PFJlY051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9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6976C20E" w14:textId="77777777" w:rsidTr="00432B5E">
        <w:trPr>
          <w:jc w:val="center"/>
        </w:trPr>
        <w:tc>
          <w:tcPr>
            <w:tcW w:w="2765" w:type="dxa"/>
            <w:vAlign w:val="center"/>
          </w:tcPr>
          <w:p w14:paraId="51F2F45B" w14:textId="675BE065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HEP15</w:t>
            </w:r>
          </w:p>
        </w:tc>
        <w:tc>
          <w:tcPr>
            <w:tcW w:w="2765" w:type="dxa"/>
            <w:vAlign w:val="center"/>
          </w:tcPr>
          <w:p w14:paraId="70952757" w14:textId="5388027C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23D4369A" wp14:editId="013DED7E">
                  <wp:extent cx="776474" cy="454040"/>
                  <wp:effectExtent l="0" t="0" r="5080" b="3175"/>
                  <wp:docPr id="15467920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96A30F-7545-4B71-FAC7-B1CE2420E88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6796A30F-7545-4B71-FAC7-B1CE2420E8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42142" t="55074" r="3308" b="144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981" cy="460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25131E1B" w14:textId="6B12ACB9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MaTwvQXV0aG9yPjxZZWFyPjIwMTY8L1llYXI+PFJlY051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MaTwvQXV0aG9yPjxZZWFyPjIwMTY8L1llYXI+PFJlY051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9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23F55201" w14:textId="77777777" w:rsidTr="00432B5E">
        <w:trPr>
          <w:jc w:val="center"/>
        </w:trPr>
        <w:tc>
          <w:tcPr>
            <w:tcW w:w="2765" w:type="dxa"/>
            <w:vAlign w:val="center"/>
          </w:tcPr>
          <w:p w14:paraId="417CADB0" w14:textId="6A0B3C70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proofErr w:type="spellStart"/>
            <w:r w:rsidRPr="00FC50DF">
              <w:rPr>
                <w:rFonts w:ascii="Arial" w:hAnsi="Arial" w:cs="Arial"/>
              </w:rPr>
              <w:t>Abemaciclib</w:t>
            </w:r>
            <w:proofErr w:type="spellEnd"/>
          </w:p>
        </w:tc>
        <w:tc>
          <w:tcPr>
            <w:tcW w:w="2765" w:type="dxa"/>
            <w:vAlign w:val="center"/>
          </w:tcPr>
          <w:p w14:paraId="67202090" w14:textId="59739D9E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43728C91" wp14:editId="5E4EE705">
                  <wp:extent cx="1316650" cy="548631"/>
                  <wp:effectExtent l="0" t="0" r="0" b="4445"/>
                  <wp:docPr id="12190340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03402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9929" cy="558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568E162B" w14:textId="30234F96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ZaW48L0F1dGhvcj48WWVhcj4yMDIwPC9ZZWFyPjxSZWNO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ZaW48L0F1dGhvcj48WWVhcj4yMDIwPC9ZZWFyPjxSZWNO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0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0CB59F66" w14:textId="77777777" w:rsidTr="00432B5E">
        <w:trPr>
          <w:jc w:val="center"/>
        </w:trPr>
        <w:tc>
          <w:tcPr>
            <w:tcW w:w="2765" w:type="dxa"/>
            <w:vAlign w:val="center"/>
          </w:tcPr>
          <w:p w14:paraId="1983AA1A" w14:textId="05411C65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lastRenderedPageBreak/>
              <w:t>Palbociclib</w:t>
            </w:r>
          </w:p>
        </w:tc>
        <w:tc>
          <w:tcPr>
            <w:tcW w:w="2765" w:type="dxa"/>
            <w:vAlign w:val="center"/>
          </w:tcPr>
          <w:p w14:paraId="6B216A94" w14:textId="183BB9E1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4656BC76" wp14:editId="36E55379">
                  <wp:extent cx="669198" cy="669198"/>
                  <wp:effectExtent l="0" t="0" r="0" b="0"/>
                  <wp:docPr id="9220" name="Picture 4" descr="Palbociclib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1EC0C1-AC5C-3683-F45D-9877A743FEA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0" name="Picture 4" descr="Palbociclib">
                            <a:extLst>
                              <a:ext uri="{FF2B5EF4-FFF2-40B4-BE49-F238E27FC236}">
                                <a16:creationId xmlns:a16="http://schemas.microsoft.com/office/drawing/2014/main" id="{6F1EC0C1-AC5C-3683-F45D-9877A743FEA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556" cy="6755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7C02A660" w14:textId="5B2D66A5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ZaW48L0F1dGhvcj48WWVhcj4yMDIwPC9ZZWFyPjxSZWNO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ZaW48L0F1dGhvcj48WWVhcj4yMDIwPC9ZZWFyPjxSZWNO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0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7D1E3658" w14:textId="77777777" w:rsidTr="00432B5E">
        <w:trPr>
          <w:jc w:val="center"/>
        </w:trPr>
        <w:tc>
          <w:tcPr>
            <w:tcW w:w="2765" w:type="dxa"/>
            <w:vAlign w:val="center"/>
          </w:tcPr>
          <w:p w14:paraId="0E6EB126" w14:textId="3F26E45B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Narirutin</w:t>
            </w:r>
          </w:p>
        </w:tc>
        <w:tc>
          <w:tcPr>
            <w:tcW w:w="2765" w:type="dxa"/>
            <w:vAlign w:val="center"/>
          </w:tcPr>
          <w:p w14:paraId="478EBDF8" w14:textId="236D690C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3763C38E" wp14:editId="6B6811A9">
                  <wp:extent cx="740715" cy="740715"/>
                  <wp:effectExtent l="0" t="0" r="2540" b="0"/>
                  <wp:docPr id="10242" name="Picture 2" descr="Narirutin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9FBBD7-7AD7-EDFF-E35F-D0E2AD9AEF1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2" name="Picture 2" descr="Narirutin">
                            <a:extLst>
                              <a:ext uri="{FF2B5EF4-FFF2-40B4-BE49-F238E27FC236}">
                                <a16:creationId xmlns:a16="http://schemas.microsoft.com/office/drawing/2014/main" id="{9B9FBBD7-7AD7-EDFF-E35F-D0E2AD9AEF1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1838" cy="7518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4A1AB1A7" w14:textId="7F933B3D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GYW5nPC9BdXRob3I+PFllYXI+MjAyMzwvWWVhcj48UmVj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GYW5nPC9BdXRob3I+PFllYXI+MjAyMzwvWWVhcj48UmVj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1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07F525E4" w14:textId="77777777" w:rsidTr="00432B5E">
        <w:trPr>
          <w:jc w:val="center"/>
        </w:trPr>
        <w:tc>
          <w:tcPr>
            <w:tcW w:w="2765" w:type="dxa"/>
            <w:vAlign w:val="center"/>
          </w:tcPr>
          <w:p w14:paraId="19AA0960" w14:textId="09B2AD70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Fenofibrate</w:t>
            </w:r>
          </w:p>
        </w:tc>
        <w:tc>
          <w:tcPr>
            <w:tcW w:w="2765" w:type="dxa"/>
            <w:vAlign w:val="center"/>
          </w:tcPr>
          <w:p w14:paraId="2B366565" w14:textId="1A7E2918" w:rsidR="007B7947" w:rsidRPr="00FC50DF" w:rsidRDefault="00432B5E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74FB2BCC" wp14:editId="7A85756D">
                  <wp:extent cx="842882" cy="419513"/>
                  <wp:effectExtent l="0" t="0" r="0" b="0"/>
                  <wp:docPr id="18506220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22079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181" cy="429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14:paraId="60DC8C09" w14:textId="3733BBF2" w:rsidR="007B7947" w:rsidRPr="00FC50DF" w:rsidRDefault="002D2C2A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Zb288L0F1dGhvcj48WWVhcj4yMDIxPC9ZZWFyPjxSZWNO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Zb288L0F1dGhvcj48WWVhcj4yMDIxPC9ZZWFyPjxSZWNO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2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  <w:tr w:rsidR="00432B5E" w:rsidRPr="00FC50DF" w14:paraId="4D516753" w14:textId="77777777" w:rsidTr="00432B5E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8F9A8BC" w14:textId="00A00F6A" w:rsidR="007B7947" w:rsidRPr="00FC50DF" w:rsidRDefault="00432B5E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t>Curcumin analog C1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0CCAF57D" w14:textId="0F6E4540" w:rsidR="007B7947" w:rsidRPr="00FC50DF" w:rsidRDefault="00432B5E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  <w:noProof/>
              </w:rPr>
              <w:drawing>
                <wp:inline distT="0" distB="0" distL="0" distR="0" wp14:anchorId="486B7015" wp14:editId="2A0A43A9">
                  <wp:extent cx="689631" cy="689631"/>
                  <wp:effectExtent l="0" t="0" r="0" b="0"/>
                  <wp:docPr id="170138108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700" cy="698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13870EF" w14:textId="5B76BE97" w:rsidR="007B7947" w:rsidRPr="00FC50DF" w:rsidRDefault="00432B5E" w:rsidP="007B7947">
            <w:pPr>
              <w:jc w:val="center"/>
              <w:rPr>
                <w:rFonts w:ascii="Arial" w:hAnsi="Arial" w:cs="Arial"/>
              </w:rPr>
            </w:pPr>
            <w:r w:rsidRPr="00FC50DF">
              <w:rPr>
                <w:rFonts w:ascii="Arial" w:hAnsi="Arial" w:cs="Arial"/>
              </w:rPr>
              <w:fldChar w:fldCharType="begin">
                <w:fldData xml:space="preserve">PEVuZE5vdGU+PENpdGU+PEF1dGhvcj5Tb25nPC9BdXRob3I+PFllYXI+MjAxNjwvWWVhcj48UmVj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 </w:instrText>
            </w:r>
            <w:r w:rsidR="004A5C3C">
              <w:rPr>
                <w:rFonts w:ascii="Arial" w:hAnsi="Arial" w:cs="Arial"/>
              </w:rPr>
              <w:fldChar w:fldCharType="begin">
                <w:fldData xml:space="preserve">PEVuZE5vdGU+PENpdGU+PEF1dGhvcj5Tb25nPC9BdXRob3I+PFllYXI+MjAxNjwvWWVhcj48UmVj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</w:fldData>
              </w:fldChar>
            </w:r>
            <w:r w:rsidR="004A5C3C">
              <w:rPr>
                <w:rFonts w:ascii="Arial" w:hAnsi="Arial" w:cs="Arial"/>
              </w:rPr>
              <w:instrText xml:space="preserve"> ADDIN EN.CITE.DATA </w:instrText>
            </w:r>
            <w:r w:rsidR="004A5C3C">
              <w:rPr>
                <w:rFonts w:ascii="Arial" w:hAnsi="Arial" w:cs="Arial"/>
              </w:rPr>
            </w:r>
            <w:r w:rsidR="004A5C3C">
              <w:rPr>
                <w:rFonts w:ascii="Arial" w:hAnsi="Arial" w:cs="Arial"/>
              </w:rPr>
              <w:fldChar w:fldCharType="end"/>
            </w:r>
            <w:r w:rsidRPr="00FC50DF">
              <w:rPr>
                <w:rFonts w:ascii="Arial" w:hAnsi="Arial" w:cs="Arial"/>
              </w:rPr>
              <w:fldChar w:fldCharType="separate"/>
            </w:r>
            <w:r w:rsidR="004A5C3C">
              <w:rPr>
                <w:rFonts w:ascii="Arial" w:hAnsi="Arial" w:cs="Arial"/>
                <w:noProof/>
              </w:rPr>
              <w:t>[13]</w:t>
            </w:r>
            <w:r w:rsidRPr="00FC50DF">
              <w:rPr>
                <w:rFonts w:ascii="Arial" w:hAnsi="Arial" w:cs="Arial"/>
              </w:rPr>
              <w:fldChar w:fldCharType="end"/>
            </w:r>
          </w:p>
        </w:tc>
      </w:tr>
    </w:tbl>
    <w:p w14:paraId="172D4450" w14:textId="77777777" w:rsidR="007B7947" w:rsidRPr="00FC50DF" w:rsidRDefault="007B7947">
      <w:pPr>
        <w:rPr>
          <w:rFonts w:ascii="Arial" w:hAnsi="Arial" w:cs="Arial"/>
        </w:rPr>
      </w:pPr>
    </w:p>
    <w:p w14:paraId="7808E784" w14:textId="11B00A94" w:rsidR="007B7947" w:rsidRPr="00FC50DF" w:rsidRDefault="00FC50DF">
      <w:pPr>
        <w:rPr>
          <w:rFonts w:ascii="Arial" w:hAnsi="Arial" w:cs="Arial"/>
          <w:b/>
          <w:bCs/>
        </w:rPr>
      </w:pPr>
      <w:r w:rsidRPr="00FC50DF">
        <w:rPr>
          <w:rFonts w:ascii="Arial" w:hAnsi="Arial" w:cs="Arial"/>
          <w:b/>
          <w:bCs/>
        </w:rPr>
        <w:t>Reference</w:t>
      </w:r>
    </w:p>
    <w:p w14:paraId="45ED9317" w14:textId="77777777" w:rsidR="004A5C3C" w:rsidRPr="004A5C3C" w:rsidRDefault="007B7947" w:rsidP="004A5C3C">
      <w:pPr>
        <w:pStyle w:val="EndNoteBibliography"/>
        <w:spacing w:after="0"/>
        <w:jc w:val="both"/>
      </w:pPr>
      <w:r w:rsidRPr="00FC50DF">
        <w:rPr>
          <w:rFonts w:ascii="Arial" w:hAnsi="Arial" w:cs="Arial"/>
        </w:rPr>
        <w:fldChar w:fldCharType="begin"/>
      </w:r>
      <w:r w:rsidRPr="00FC50DF">
        <w:rPr>
          <w:rFonts w:ascii="Arial" w:hAnsi="Arial" w:cs="Arial"/>
        </w:rPr>
        <w:instrText xml:space="preserve"> ADDIN EN.REFLIST </w:instrText>
      </w:r>
      <w:r w:rsidRPr="00FC50DF">
        <w:rPr>
          <w:rFonts w:ascii="Arial" w:hAnsi="Arial" w:cs="Arial"/>
        </w:rPr>
        <w:fldChar w:fldCharType="separate"/>
      </w:r>
      <w:r w:rsidR="004A5C3C" w:rsidRPr="004A5C3C">
        <w:t>[1] D. Li, R. Shao, N. Wang, N. Zhou, K. Du, J. Shi, Y. Wang, Z. Zhao, X. Ye, X. Zhang, H. Xu, Sulforaphane Activates a lysosome-dependent transcriptional program to mitigate oxidative stress, Autophagy 17(4) (2021) 872-887.</w:t>
      </w:r>
    </w:p>
    <w:p w14:paraId="37C6FF34" w14:textId="4F460F3A" w:rsidR="004A5C3C" w:rsidRPr="004A5C3C" w:rsidRDefault="004A5C3C" w:rsidP="004A5C3C">
      <w:pPr>
        <w:pStyle w:val="EndNoteBibliography"/>
        <w:spacing w:after="0"/>
        <w:jc w:val="both"/>
      </w:pPr>
      <w:r w:rsidRPr="004A5C3C">
        <w:t xml:space="preserve">[2] D. Kim, H.Y. Hwang, H.J. Kwon, A natural small molecule induces MAPT clearance via mTOR-independent autophagy, </w:t>
      </w:r>
      <w:r w:rsidRPr="004A5C3C">
        <w:t>Biochem Biophys Res Commun</w:t>
      </w:r>
      <w:r w:rsidRPr="004A5C3C">
        <w:t xml:space="preserve"> 568 (2021) 30-36.</w:t>
      </w:r>
    </w:p>
    <w:p w14:paraId="7B896EF2" w14:textId="55EE1E94" w:rsidR="004A5C3C" w:rsidRPr="004A5C3C" w:rsidRDefault="004A5C3C" w:rsidP="004A5C3C">
      <w:pPr>
        <w:pStyle w:val="EndNoteBibliography"/>
        <w:spacing w:after="0"/>
        <w:jc w:val="both"/>
      </w:pPr>
      <w:r w:rsidRPr="004A5C3C">
        <w:t xml:space="preserve">[3] C. Yang, Z. Zhu, B.C. Tong, A. Iyaswamy, W.J. Xie, Y. Zhu, S.G. Sreenivasmurthy, K. Senthilkumar, K.H. Cheung, J.X. Song, H.J. Zhang, M. Li, A stress response p38 MAP kinase inhibitor SB202190 promoted TFEB/TFE3-dependent autophagy and lysosomal biogenesis independent of p38, Redox </w:t>
      </w:r>
      <w:r>
        <w:rPr>
          <w:rFonts w:hint="eastAsia"/>
        </w:rPr>
        <w:t>Bi</w:t>
      </w:r>
      <w:r w:rsidRPr="004A5C3C">
        <w:t>ol 32 (2020) 101445.</w:t>
      </w:r>
    </w:p>
    <w:p w14:paraId="069F8C5B" w14:textId="4D33BA4E" w:rsidR="004A5C3C" w:rsidRPr="004A5C3C" w:rsidRDefault="004A5C3C" w:rsidP="004A5C3C">
      <w:pPr>
        <w:pStyle w:val="EndNoteBibliography"/>
        <w:spacing w:after="0"/>
        <w:jc w:val="both"/>
      </w:pPr>
      <w:r w:rsidRPr="004A5C3C">
        <w:t>[4] Z. Niu, G. Tang, X. Wang, X. Yang, Y. Zhao, Y. Wang, Q. Liu, F. Zhang, Y. Zhao, X. Ding, X. Hao, Trigonochinene E promotes lysosomal biogenesis and enhances autophagy via TFEB/TFE3 in human degenerative NP cells against oxidative stress, Phytomedicine 112 (2023) 154720.</w:t>
      </w:r>
    </w:p>
    <w:p w14:paraId="7C90D16A" w14:textId="33A73947" w:rsidR="004A5C3C" w:rsidRPr="004A5C3C" w:rsidRDefault="004A5C3C" w:rsidP="004A5C3C">
      <w:pPr>
        <w:pStyle w:val="EndNoteBibliography"/>
        <w:spacing w:after="0"/>
        <w:jc w:val="both"/>
      </w:pPr>
      <w:r w:rsidRPr="004A5C3C">
        <w:t xml:space="preserve">[5] M. Palmieri, R. Pal, H.R. Nelvagal, P. Lotfi, G.R. Stinnett, M.L. Seymour, A. Chaudhury, L. Bajaj, V.V. Bondar, L. Bremner, U. Saleem, D.Y. Tse, D. Sanagasetti, S.M. Wu, J.R. Neilson, F.A. Pereira, R.G. Pautler, G.G. Rodney, J.D. Cooper, M. Sardiello, mTORC1-independent TFEB activation via Akt inhibition promotes cellular clearance in neurodegenerative storage diseases, Nat </w:t>
      </w:r>
      <w:r>
        <w:rPr>
          <w:rFonts w:hint="eastAsia"/>
        </w:rPr>
        <w:t>C</w:t>
      </w:r>
      <w:r w:rsidRPr="004A5C3C">
        <w:t>ommun</w:t>
      </w:r>
      <w:r>
        <w:rPr>
          <w:rFonts w:hint="eastAsia"/>
        </w:rPr>
        <w:t xml:space="preserve"> </w:t>
      </w:r>
      <w:r w:rsidRPr="004A5C3C">
        <w:t>8 (2017) 14338.</w:t>
      </w:r>
    </w:p>
    <w:p w14:paraId="38D54D50" w14:textId="06B3BE7C" w:rsidR="004A5C3C" w:rsidRPr="004A5C3C" w:rsidRDefault="004A5C3C" w:rsidP="004A5C3C">
      <w:pPr>
        <w:pStyle w:val="EndNoteBibliography"/>
        <w:spacing w:after="0"/>
        <w:jc w:val="both"/>
      </w:pPr>
      <w:r w:rsidRPr="004A5C3C">
        <w:t xml:space="preserve">[6] P. Peng, D. Jia, L. Cao, W. Lu, X. Liu, C. Liang, Z. Pan, Z. Fang, Akebia saponin E, as a novel PIKfyve inhibitor, induces lysosome-associated cytoplasmic vacuolation to inhibit proliferation of hepatocellular carcinoma cells, </w:t>
      </w:r>
      <w:r w:rsidRPr="004A5C3C">
        <w:t>J Ethnopharmacol</w:t>
      </w:r>
      <w:r w:rsidRPr="004A5C3C">
        <w:t xml:space="preserve"> 266 (2021) 113446.</w:t>
      </w:r>
    </w:p>
    <w:p w14:paraId="5D77F888" w14:textId="77777777" w:rsidR="004A5C3C" w:rsidRPr="004A5C3C" w:rsidRDefault="004A5C3C" w:rsidP="004A5C3C">
      <w:pPr>
        <w:pStyle w:val="EndNoteBibliography"/>
        <w:spacing w:after="0"/>
        <w:jc w:val="both"/>
      </w:pPr>
      <w:r w:rsidRPr="004A5C3C">
        <w:t>[7] S.H. Kim, G. Kim, D.H. Han, M. Lee, I. Kim, B. Kim, K.H. Kim, Y.M. Song, J.E. Yoo, H.J. Wang, S.H. Bae, Y.H. Lee, B.W. Lee, E.S. Kang, B.S. Cha, M.S. Lee, Ezetimibe ameliorates steatohepatitis via AMP activated protein kinase-TFEB-mediated activation of autophagy and NLRP3 inflammasome inhibition, Autophagy 13(10) (2017) 1767-1781.</w:t>
      </w:r>
    </w:p>
    <w:p w14:paraId="3F1B655E" w14:textId="77777777" w:rsidR="004A5C3C" w:rsidRPr="004A5C3C" w:rsidRDefault="004A5C3C" w:rsidP="004A5C3C">
      <w:pPr>
        <w:pStyle w:val="EndNoteBibliography"/>
        <w:spacing w:after="0"/>
        <w:jc w:val="both"/>
      </w:pPr>
      <w:r w:rsidRPr="004A5C3C">
        <w:t xml:space="preserve">[8] V. Ammanathan, P. Mishra, A.K. Chavalmane, S. Muthusamy, V. Jadhav, C. </w:t>
      </w:r>
      <w:r w:rsidRPr="004A5C3C">
        <w:lastRenderedPageBreak/>
        <w:t>Siddamadappa, R. Manjithaya, Restriction of intracellular Salmonella replication by restoring TFEB-mediated xenophagy, Autophagy 16(9) (2020) 1584-1597.</w:t>
      </w:r>
    </w:p>
    <w:p w14:paraId="164B44A3" w14:textId="77777777" w:rsidR="004A5C3C" w:rsidRPr="004A5C3C" w:rsidRDefault="004A5C3C" w:rsidP="004A5C3C">
      <w:pPr>
        <w:pStyle w:val="EndNoteBibliography"/>
        <w:spacing w:after="0"/>
        <w:jc w:val="both"/>
      </w:pPr>
      <w:r w:rsidRPr="004A5C3C">
        <w:t>[9] Y. Li, M. Xu, X. Ding, C. Yan, Z. Song, L. Chen, X. Huang, X. Wang, Y. Jian, G. Tang, C. Tang, Y. Di, S. Mu, X. Liu, K. Liu, T. Li, Y. Wang, L. Miao, W. Guo, X. Hao, C. Yang, Protein kinase C controls lysosome biogenesis independently of mTORC1, Nat Cell Biol 18(10) (2016) 1065-77.</w:t>
      </w:r>
    </w:p>
    <w:p w14:paraId="67F7FC58" w14:textId="33365F07" w:rsidR="004A5C3C" w:rsidRPr="004A5C3C" w:rsidRDefault="004A5C3C" w:rsidP="004A5C3C">
      <w:pPr>
        <w:pStyle w:val="EndNoteBibliography"/>
        <w:spacing w:after="0"/>
        <w:jc w:val="both"/>
      </w:pPr>
      <w:r w:rsidRPr="004A5C3C">
        <w:t>[10] Q. Yin, Y. Jian, M. Xu, X. Huang, N. Wang, Z. Liu, Q. Li, J. Li, H. Zhou, L. Xu, Y. Wang, C. Yang, CDK4/6 regulate lysosome biogenesis through TFEB/TFE3, J</w:t>
      </w:r>
      <w:r>
        <w:rPr>
          <w:rFonts w:hint="eastAsia"/>
        </w:rPr>
        <w:t xml:space="preserve"> C</w:t>
      </w:r>
      <w:r w:rsidRPr="004A5C3C">
        <w:t xml:space="preserve">ell </w:t>
      </w:r>
      <w:r>
        <w:rPr>
          <w:rFonts w:hint="eastAsia"/>
        </w:rPr>
        <w:t>B</w:t>
      </w:r>
      <w:r w:rsidRPr="004A5C3C">
        <w:t>iol 219(8) (2020)</w:t>
      </w:r>
      <w:r>
        <w:rPr>
          <w:rFonts w:hint="eastAsia"/>
        </w:rPr>
        <w:t xml:space="preserve"> </w:t>
      </w:r>
      <w:r w:rsidRPr="004A5C3C">
        <w:t>e201911036</w:t>
      </w:r>
      <w:r w:rsidRPr="004A5C3C">
        <w:t>.</w:t>
      </w:r>
    </w:p>
    <w:p w14:paraId="07DC7BDE" w14:textId="77777777" w:rsidR="004A5C3C" w:rsidRPr="004A5C3C" w:rsidRDefault="004A5C3C" w:rsidP="004A5C3C">
      <w:pPr>
        <w:pStyle w:val="EndNoteBibliography"/>
        <w:spacing w:after="0"/>
        <w:jc w:val="both"/>
      </w:pPr>
      <w:r w:rsidRPr="004A5C3C">
        <w:t>[11] Z. Fang, Y. Xu, G. Liu, Q. Shao, X. Niu, W. Tai, T. Shen, M. Fan, M. Chen, L. Lei, W. Gao, Y. Song, Z. Wang, X. Du, X. Li, Narirutin activates TFEB (transcription factor EB) to protect against Acetaminophen-induced liver injury by targeting PPP3/calcineurin, Autophagy 19(8) (2023) 2240-2256.</w:t>
      </w:r>
    </w:p>
    <w:p w14:paraId="14062637" w14:textId="306B91F9" w:rsidR="004A5C3C" w:rsidRPr="004A5C3C" w:rsidRDefault="004A5C3C" w:rsidP="004A5C3C">
      <w:pPr>
        <w:pStyle w:val="EndNoteBibliography"/>
        <w:spacing w:after="0"/>
        <w:jc w:val="both"/>
      </w:pPr>
      <w:r w:rsidRPr="004A5C3C">
        <w:t>[12] J. Yoo, I.K. Jeong, K.J. Ahn, H.Y. Chung, Y.C. Hwang, Fenofibrate, a PPARα agonist, reduces hepatic fat accumulation through the upregulation of TFEB-mediated lipophagy, Metabolism 120 (2021) 154798.</w:t>
      </w:r>
    </w:p>
    <w:p w14:paraId="044DF215" w14:textId="77777777" w:rsidR="004A5C3C" w:rsidRPr="004A5C3C" w:rsidRDefault="004A5C3C" w:rsidP="004A5C3C">
      <w:pPr>
        <w:pStyle w:val="EndNoteBibliography"/>
        <w:jc w:val="both"/>
      </w:pPr>
      <w:r w:rsidRPr="004A5C3C">
        <w:t>[13] J.X. Song, Y.R. Sun, I. Peluso, Y. Zeng, X. Yu, J.H. Lu, Z. Xu, M.Z. Wang, L.F. Liu, Y.Y. Huang, L.L. Chen, S.S. Durairajan, H.J. Zhang, B. Zhou, H.Q. Zhang, A. Lu, A. Ballabio, D.L. Medina, Z. Guo, M. Li, A novel curcumin analog binds to and activates TFEB in vitro and in vivo independent of MTOR inhibition, Autophagy 12(8) (2016) 1372-89.</w:t>
      </w:r>
    </w:p>
    <w:p w14:paraId="511307A3" w14:textId="293F813E" w:rsidR="001D724B" w:rsidRPr="00FC50DF" w:rsidRDefault="007B7947" w:rsidP="004A5C3C">
      <w:pPr>
        <w:jc w:val="both"/>
        <w:rPr>
          <w:rFonts w:ascii="Arial" w:hAnsi="Arial" w:cs="Arial"/>
        </w:rPr>
      </w:pPr>
      <w:r w:rsidRPr="00FC50DF">
        <w:rPr>
          <w:rFonts w:ascii="Arial" w:hAnsi="Arial" w:cs="Arial"/>
        </w:rPr>
        <w:fldChar w:fldCharType="end"/>
      </w:r>
    </w:p>
    <w:sectPr w:rsidR="001D724B" w:rsidRPr="00FC5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F9C49" w14:textId="77777777" w:rsidR="00B76BCC" w:rsidRDefault="00B76BCC" w:rsidP="008036B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245E67" w14:textId="77777777" w:rsidR="00B76BCC" w:rsidRDefault="00B76BCC" w:rsidP="008036B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0F804" w14:textId="77777777" w:rsidR="00B76BCC" w:rsidRDefault="00B76BCC" w:rsidP="008036B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7D8393" w14:textId="77777777" w:rsidR="00B76BCC" w:rsidRDefault="00B76BCC" w:rsidP="008036B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D2D5F"/>
    <w:multiLevelType w:val="multilevel"/>
    <w:tmpl w:val="98E65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DF7722"/>
    <w:multiLevelType w:val="multilevel"/>
    <w:tmpl w:val="6F9AF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1680995">
    <w:abstractNumId w:val="0"/>
  </w:num>
  <w:num w:numId="2" w16cid:durableId="525561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logical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av2526ev2dkes2acvtdvdtvx2f02psd95&quot;&gt;我的EndNote库&lt;record-ids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/record-ids&gt;&lt;/item&gt;&lt;/Libraries&gt;"/>
  </w:docVars>
  <w:rsids>
    <w:rsidRoot w:val="00187054"/>
    <w:rsid w:val="00064A3F"/>
    <w:rsid w:val="00187054"/>
    <w:rsid w:val="001A08F7"/>
    <w:rsid w:val="001B140A"/>
    <w:rsid w:val="001D55AF"/>
    <w:rsid w:val="001D724B"/>
    <w:rsid w:val="002A4B51"/>
    <w:rsid w:val="002A5A2C"/>
    <w:rsid w:val="002D2C2A"/>
    <w:rsid w:val="002D6149"/>
    <w:rsid w:val="002F1272"/>
    <w:rsid w:val="00363609"/>
    <w:rsid w:val="00385206"/>
    <w:rsid w:val="00432B5E"/>
    <w:rsid w:val="004A5C3C"/>
    <w:rsid w:val="0063198B"/>
    <w:rsid w:val="007B42FC"/>
    <w:rsid w:val="007B493A"/>
    <w:rsid w:val="007B7947"/>
    <w:rsid w:val="008036B3"/>
    <w:rsid w:val="008D2126"/>
    <w:rsid w:val="00A07993"/>
    <w:rsid w:val="00A95B56"/>
    <w:rsid w:val="00AA4C89"/>
    <w:rsid w:val="00B76BCC"/>
    <w:rsid w:val="00B83A95"/>
    <w:rsid w:val="00C00AB8"/>
    <w:rsid w:val="00E8595D"/>
    <w:rsid w:val="00FC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1BEAD"/>
  <w15:chartTrackingRefBased/>
  <w15:docId w15:val="{2A19AB7B-4F3D-4ABE-8A35-D3C848C2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70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0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05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05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05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0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0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0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70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0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0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70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70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70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70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70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70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70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7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054"/>
    <w:pPr>
      <w:numPr>
        <w:ilvl w:val="1"/>
      </w:numPr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7054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054"/>
    <w:pPr>
      <w:spacing w:before="160"/>
      <w:jc w:val="center"/>
    </w:pPr>
    <w:rPr>
      <w:i/>
      <w:iCs/>
      <w:color w:val="000000" w:themeColor="text1"/>
    </w:rPr>
  </w:style>
  <w:style w:type="character" w:customStyle="1" w:styleId="a8">
    <w:name w:val="引用 字符"/>
    <w:basedOn w:val="a0"/>
    <w:link w:val="a7"/>
    <w:uiPriority w:val="29"/>
    <w:rsid w:val="00187054"/>
    <w:rPr>
      <w:i/>
      <w:iCs/>
      <w:color w:val="000000" w:themeColor="text1"/>
    </w:rPr>
  </w:style>
  <w:style w:type="paragraph" w:styleId="a9">
    <w:name w:val="List Paragraph"/>
    <w:basedOn w:val="a"/>
    <w:uiPriority w:val="34"/>
    <w:qFormat/>
    <w:rsid w:val="001870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70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70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70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705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B7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B7947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B7947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7B7947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7B7947"/>
    <w:rPr>
      <w:rFonts w:ascii="等线" w:eastAsia="等线" w:hAnsi="等线"/>
      <w:noProof/>
    </w:rPr>
  </w:style>
  <w:style w:type="paragraph" w:styleId="af">
    <w:name w:val="header"/>
    <w:basedOn w:val="a"/>
    <w:link w:val="af0"/>
    <w:uiPriority w:val="99"/>
    <w:unhideWhenUsed/>
    <w:rsid w:val="008036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36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36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3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image" Target="media/image7.png"/><Relationship Id="rId18" Type="http://schemas.openxmlformats.org/officeDocument/2006/relationships/image" Target="media/image12.gi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gif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gi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34</Words>
  <Characters>3925</Characters>
  <Application>Microsoft Office Word</Application>
  <DocSecurity>0</DocSecurity>
  <Lines>163</Lines>
  <Paragraphs>94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6890</dc:creator>
  <cp:keywords/>
  <dc:description/>
  <cp:lastModifiedBy>HF6890</cp:lastModifiedBy>
  <cp:revision>12</cp:revision>
  <dcterms:created xsi:type="dcterms:W3CDTF">2025-10-16T13:51:00Z</dcterms:created>
  <dcterms:modified xsi:type="dcterms:W3CDTF">2026-03-14T17:41:00Z</dcterms:modified>
</cp:coreProperties>
</file>